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2F7D1" w14:textId="77777777" w:rsidR="003C7A00" w:rsidRPr="00896591" w:rsidRDefault="003C7A00" w:rsidP="00B1664A">
      <w:pPr>
        <w:spacing w:line="276" w:lineRule="auto"/>
        <w:jc w:val="both"/>
        <w:rPr>
          <w:lang w:val="en-US"/>
        </w:rPr>
      </w:pPr>
      <w:bookmarkStart w:id="0" w:name="_GoBack"/>
      <w:bookmarkEnd w:id="0"/>
    </w:p>
    <w:tbl>
      <w:tblPr>
        <w:tblW w:w="9117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15"/>
        <w:gridCol w:w="1900"/>
        <w:gridCol w:w="1101"/>
        <w:gridCol w:w="191"/>
        <w:gridCol w:w="1009"/>
        <w:gridCol w:w="2100"/>
        <w:gridCol w:w="1101"/>
      </w:tblGrid>
      <w:tr w:rsidR="00AC7993" w:rsidRPr="00896591" w14:paraId="35865E81" w14:textId="77777777" w:rsidTr="00A30642">
        <w:trPr>
          <w:trHeight w:val="900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82FED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All </w:t>
            </w:r>
            <w:r w:rsidR="0079498E" w:rsidRPr="00896591">
              <w:rPr>
                <w:b/>
                <w:bCs/>
                <w:sz w:val="18"/>
                <w:szCs w:val="18"/>
                <w:lang w:val="en-US"/>
              </w:rPr>
              <w:t xml:space="preserve">meiofaunal 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>tax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38BD5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Habitat</w:t>
            </w:r>
            <w:r w:rsidR="0028243A" w:rsidRPr="00896591">
              <w:rPr>
                <w:b/>
                <w:bCs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086A6F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Average dissimilarity (%)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E822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148F3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881FE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3FE6CF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Average dissimilarity (%)</w:t>
            </w:r>
          </w:p>
        </w:tc>
      </w:tr>
      <w:tr w:rsidR="00AC7993" w:rsidRPr="00D9405A" w14:paraId="62564FBB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4364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Caribbean Se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4CF1" w14:textId="59DBD0B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mangro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6589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0425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F54D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8088" w14:textId="69D3B455" w:rsidR="00AC7993" w:rsidRPr="00896591" w:rsidRDefault="00D9405A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Caribbean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R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FE161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28</w:t>
            </w:r>
          </w:p>
        </w:tc>
      </w:tr>
      <w:tr w:rsidR="00AC7993" w:rsidRPr="00D9405A" w14:paraId="5CB81C95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9EC3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72E8" w14:textId="708E7DC4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mangrove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re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526D8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FE9FB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4741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793B" w14:textId="52BEBDDF" w:rsidR="00AC7993" w:rsidRPr="00896591" w:rsidRDefault="00D9405A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Caribbean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Celeb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A693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27</w:t>
            </w:r>
          </w:p>
        </w:tc>
      </w:tr>
      <w:tr w:rsidR="00AC7993" w:rsidRPr="00896591" w14:paraId="61EF46C1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6F66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6BC7" w14:textId="03D125BD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re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9553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576F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25B3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1ED8" w14:textId="11151A30" w:rsidR="00AC7993" w:rsidRPr="00896591" w:rsidRDefault="00D9405A" w:rsidP="00D9405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Red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 xml:space="preserve"> Celeb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FDA3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30</w:t>
            </w:r>
          </w:p>
        </w:tc>
      </w:tr>
      <w:tr w:rsidR="00AC7993" w:rsidRPr="00896591" w14:paraId="1CE919A4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5393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F2BC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0950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1503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CA7E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5F24E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8376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C7993" w:rsidRPr="00D9405A" w14:paraId="11946EE0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5EE7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Red Se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91D7" w14:textId="69945E0B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mangro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E1B7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4DFA8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F004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mangro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CE4E" w14:textId="093FE6E7" w:rsidR="00AC7993" w:rsidRPr="00896591" w:rsidRDefault="00D9405A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Caribbean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R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3BC3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53</w:t>
            </w:r>
          </w:p>
        </w:tc>
      </w:tr>
      <w:tr w:rsidR="00AC7993" w:rsidRPr="00D9405A" w14:paraId="4CB4D008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4259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01EF" w14:textId="367AD15F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mangrove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re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111C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0623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3194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C278" w14:textId="3C95679D" w:rsidR="00AC7993" w:rsidRPr="00896591" w:rsidRDefault="00D9405A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Caribbean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Celeb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6F47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61</w:t>
            </w:r>
          </w:p>
        </w:tc>
      </w:tr>
      <w:tr w:rsidR="00AC7993" w:rsidRPr="00896591" w14:paraId="1F357BED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DA98F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EA6F1" w14:textId="2027C24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re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5D25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D1601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FBBB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06D5" w14:textId="44417EC9" w:rsidR="00AC7993" w:rsidRPr="00896591" w:rsidRDefault="00D9405A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Red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Celeb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E14F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44</w:t>
            </w:r>
          </w:p>
        </w:tc>
      </w:tr>
      <w:tr w:rsidR="00AC7993" w:rsidRPr="00896591" w14:paraId="1044452E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FFF9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DB3B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5639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6C935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E3CD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CF887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30B5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C7993" w:rsidRPr="00D9405A" w14:paraId="42F17B7A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EBCBF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Celebes Se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BA65C" w14:textId="1D6858AE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mangro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C905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CE76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5245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ree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ECE5" w14:textId="5044D3E8" w:rsidR="00AC7993" w:rsidRPr="00896591" w:rsidRDefault="00D9405A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Caribbean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R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6E023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42</w:t>
            </w:r>
          </w:p>
        </w:tc>
      </w:tr>
      <w:tr w:rsidR="00AC7993" w:rsidRPr="00D9405A" w14:paraId="172467EC" w14:textId="77777777" w:rsidTr="00D9405A">
        <w:trPr>
          <w:trHeight w:val="300"/>
        </w:trPr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ACC37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192C1A" w14:textId="7770D223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mangrove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reef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BDBE48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9AC05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8909D1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A7422" w14:textId="72CF5B37" w:rsidR="00AC7993" w:rsidRPr="00896591" w:rsidRDefault="00D9405A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Caribbean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Celebes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63B0E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29</w:t>
            </w:r>
          </w:p>
        </w:tc>
      </w:tr>
      <w:tr w:rsidR="00AC7993" w:rsidRPr="00D9405A" w14:paraId="09F9224E" w14:textId="77777777" w:rsidTr="00D9405A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3886C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58036" w14:textId="51E7F90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reef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45D74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1E9B5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F91EE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E34BF" w14:textId="14ECA71C" w:rsidR="00AC7993" w:rsidRPr="00896591" w:rsidRDefault="00D9405A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Red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AC7993" w:rsidRPr="00896591">
              <w:rPr>
                <w:b/>
                <w:bCs/>
                <w:sz w:val="18"/>
                <w:szCs w:val="18"/>
                <w:lang w:val="en-US"/>
              </w:rPr>
              <w:t>Celebe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A62B2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48</w:t>
            </w:r>
          </w:p>
        </w:tc>
      </w:tr>
      <w:tr w:rsidR="00AC7993" w:rsidRPr="00D9405A" w14:paraId="4275AC97" w14:textId="77777777" w:rsidTr="00D9405A">
        <w:trPr>
          <w:trHeight w:val="300"/>
        </w:trPr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822A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85C3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5119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FBF6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B19C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F6BB7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253E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C7993" w:rsidRPr="00896591" w14:paraId="2423C185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AFA5E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nematode divers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3B600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39ED45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7703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28D2D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EBE14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EF116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AC7993" w:rsidRPr="00D9405A" w14:paraId="309E91AE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CDC8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Cari</w:t>
            </w:r>
            <w:r w:rsidR="00B84D11" w:rsidRPr="00896591">
              <w:rPr>
                <w:b/>
                <w:bCs/>
                <w:sz w:val="18"/>
                <w:szCs w:val="18"/>
                <w:lang w:val="en-US"/>
              </w:rPr>
              <w:t>b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>bean Se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298E" w14:textId="6FABDC4B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mangro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F365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E361E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F013B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F03A" w14:textId="1084AB61" w:rsidR="00AC7993" w:rsidRPr="00896591" w:rsidRDefault="00AC7993" w:rsidP="00D9405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Caribbean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>Celeb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B8F6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68</w:t>
            </w:r>
          </w:p>
        </w:tc>
      </w:tr>
      <w:tr w:rsidR="00AC7993" w:rsidRPr="00D9405A" w14:paraId="114775D9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791A8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C4E1" w14:textId="30475D76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mangrove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re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CC654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93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4F24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14FB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D998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722A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C7993" w:rsidRPr="00D9405A" w14:paraId="612F5947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0CF55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EF759" w14:textId="6A1AD768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re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3FAC1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7ADC2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B7AE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5DA3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FE60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C7993" w:rsidRPr="00D9405A" w14:paraId="1D28FB51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DFAB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8C06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810C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6C0C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D52A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mangro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66B4" w14:textId="75865770" w:rsidR="00AC7993" w:rsidRPr="00896591" w:rsidRDefault="00AC7993" w:rsidP="00D9405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Caribbean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Celeb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D4F2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77</w:t>
            </w:r>
          </w:p>
        </w:tc>
      </w:tr>
      <w:tr w:rsidR="00AC7993" w:rsidRPr="00D9405A" w14:paraId="5C36C7EF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1D22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6F81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6CA6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EC68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0BEC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5B24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37F7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C7993" w:rsidRPr="00D9405A" w14:paraId="0EC33155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076C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Celebes Se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8DC8" w14:textId="7BDC87C2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mangro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F96F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317FA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A703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0C15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7458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C7993" w:rsidRPr="00D9405A" w14:paraId="3FA41768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49CA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C842" w14:textId="20B1E082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mangrove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re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6922D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881C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8A1D" w14:textId="77777777" w:rsidR="00AC7993" w:rsidRPr="00896591" w:rsidRDefault="00AC7993" w:rsidP="000A18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ree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62C2" w14:textId="5AC3E567" w:rsidR="00AC7993" w:rsidRPr="00896591" w:rsidRDefault="00AC7993" w:rsidP="00D9405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Caribbean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Celeb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9FB8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83</w:t>
            </w:r>
          </w:p>
        </w:tc>
      </w:tr>
      <w:tr w:rsidR="00AC7993" w:rsidRPr="00D9405A" w14:paraId="485966C4" w14:textId="77777777" w:rsidTr="0079498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2C827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52BB3" w14:textId="60FFCF4A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seagrass vs</w:t>
            </w:r>
            <w:r w:rsidR="00D9405A"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96591">
              <w:rPr>
                <w:b/>
                <w:bCs/>
                <w:sz w:val="18"/>
                <w:szCs w:val="18"/>
                <w:lang w:val="en-US"/>
              </w:rPr>
              <w:t xml:space="preserve"> reef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A6053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E1203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5F055" w14:textId="77777777" w:rsidR="00AC7993" w:rsidRPr="00896591" w:rsidRDefault="00AC7993" w:rsidP="000A18F0">
            <w:pPr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1AE71" w14:textId="77777777" w:rsidR="00AC7993" w:rsidRPr="00896591" w:rsidRDefault="00AC7993" w:rsidP="000A18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96591">
              <w:rPr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DFC6B" w14:textId="77777777" w:rsidR="00AC7993" w:rsidRPr="00896591" w:rsidRDefault="00AC7993" w:rsidP="000A18F0">
            <w:pPr>
              <w:jc w:val="center"/>
              <w:rPr>
                <w:sz w:val="18"/>
                <w:szCs w:val="18"/>
                <w:lang w:val="en-US"/>
              </w:rPr>
            </w:pPr>
            <w:r w:rsidRPr="00896591">
              <w:rPr>
                <w:sz w:val="18"/>
                <w:szCs w:val="18"/>
                <w:lang w:val="en-US"/>
              </w:rPr>
              <w:t> </w:t>
            </w:r>
          </w:p>
        </w:tc>
      </w:tr>
    </w:tbl>
    <w:p w14:paraId="28C85B80" w14:textId="77777777" w:rsidR="005067C2" w:rsidRPr="00896591" w:rsidRDefault="005067C2" w:rsidP="00AC7993">
      <w:pPr>
        <w:spacing w:line="480" w:lineRule="auto"/>
        <w:jc w:val="both"/>
        <w:rPr>
          <w:lang w:val="en-US"/>
        </w:rPr>
      </w:pPr>
    </w:p>
    <w:sectPr w:rsidR="005067C2" w:rsidRPr="00896591" w:rsidSect="00567BA7">
      <w:footerReference w:type="default" r:id="rId8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1AD01A" w14:textId="77777777" w:rsidR="00210A2A" w:rsidRDefault="00210A2A" w:rsidP="00C11506">
      <w:r>
        <w:separator/>
      </w:r>
    </w:p>
  </w:endnote>
  <w:endnote w:type="continuationSeparator" w:id="0">
    <w:p w14:paraId="299C2AC7" w14:textId="77777777" w:rsidR="00210A2A" w:rsidRDefault="00210A2A" w:rsidP="00C11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A98483" w14:textId="77777777" w:rsidR="00C62165" w:rsidRDefault="00C62165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0497E">
      <w:rPr>
        <w:noProof/>
      </w:rPr>
      <w:t>2</w:t>
    </w:r>
    <w:r>
      <w:fldChar w:fldCharType="end"/>
    </w:r>
  </w:p>
  <w:p w14:paraId="3D4D9438" w14:textId="77777777" w:rsidR="00C62165" w:rsidRDefault="00C6216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26C9E4" w14:textId="77777777" w:rsidR="00210A2A" w:rsidRDefault="00210A2A" w:rsidP="00C11506">
      <w:r>
        <w:separator/>
      </w:r>
    </w:p>
  </w:footnote>
  <w:footnote w:type="continuationSeparator" w:id="0">
    <w:p w14:paraId="15582F09" w14:textId="77777777" w:rsidR="00210A2A" w:rsidRDefault="00210A2A" w:rsidP="00C115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4C605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787DA4"/>
    <w:multiLevelType w:val="hybridMultilevel"/>
    <w:tmpl w:val="10945634"/>
    <w:lvl w:ilvl="0" w:tplc="7A3E3C5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E86804"/>
    <w:multiLevelType w:val="hybridMultilevel"/>
    <w:tmpl w:val="57826910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1147E98"/>
    <w:multiLevelType w:val="hybridMultilevel"/>
    <w:tmpl w:val="AD2609AA"/>
    <w:lvl w:ilvl="0" w:tplc="D750B06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D57DF2"/>
    <w:multiLevelType w:val="hybridMultilevel"/>
    <w:tmpl w:val="42E0E978"/>
    <w:lvl w:ilvl="0" w:tplc="8F66BF6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D231F1B"/>
    <w:multiLevelType w:val="hybridMultilevel"/>
    <w:tmpl w:val="3E9C68A8"/>
    <w:lvl w:ilvl="0" w:tplc="B31473C8">
      <w:start w:val="8"/>
      <w:numFmt w:val="decimal"/>
      <w:lvlText w:val="%1."/>
      <w:lvlJc w:val="left"/>
      <w:pPr>
        <w:tabs>
          <w:tab w:val="num" w:pos="560"/>
        </w:tabs>
        <w:ind w:left="5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280"/>
        </w:tabs>
        <w:ind w:left="128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720"/>
        </w:tabs>
        <w:ind w:left="272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440"/>
        </w:tabs>
        <w:ind w:left="344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160"/>
        </w:tabs>
        <w:ind w:left="416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4880"/>
        </w:tabs>
        <w:ind w:left="488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600"/>
        </w:tabs>
        <w:ind w:left="560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320"/>
        </w:tabs>
        <w:ind w:left="632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E4B"/>
    <w:rsid w:val="00000481"/>
    <w:rsid w:val="000004A5"/>
    <w:rsid w:val="000007C7"/>
    <w:rsid w:val="00000E45"/>
    <w:rsid w:val="00002FD8"/>
    <w:rsid w:val="00003391"/>
    <w:rsid w:val="00003DBE"/>
    <w:rsid w:val="00005223"/>
    <w:rsid w:val="000059D3"/>
    <w:rsid w:val="00006E6B"/>
    <w:rsid w:val="000079EB"/>
    <w:rsid w:val="000103BB"/>
    <w:rsid w:val="0001094C"/>
    <w:rsid w:val="000114A9"/>
    <w:rsid w:val="00011603"/>
    <w:rsid w:val="00011DA4"/>
    <w:rsid w:val="00011F0C"/>
    <w:rsid w:val="000132DB"/>
    <w:rsid w:val="00013A04"/>
    <w:rsid w:val="00014517"/>
    <w:rsid w:val="000153F2"/>
    <w:rsid w:val="0001623E"/>
    <w:rsid w:val="00021A72"/>
    <w:rsid w:val="00022CB4"/>
    <w:rsid w:val="00023C42"/>
    <w:rsid w:val="00024ECC"/>
    <w:rsid w:val="0002528A"/>
    <w:rsid w:val="000258C7"/>
    <w:rsid w:val="00030E7D"/>
    <w:rsid w:val="0003610B"/>
    <w:rsid w:val="000366F5"/>
    <w:rsid w:val="00036B2F"/>
    <w:rsid w:val="0003785C"/>
    <w:rsid w:val="00041765"/>
    <w:rsid w:val="00042CA6"/>
    <w:rsid w:val="0004317A"/>
    <w:rsid w:val="00043F41"/>
    <w:rsid w:val="00044268"/>
    <w:rsid w:val="0004494D"/>
    <w:rsid w:val="00044F05"/>
    <w:rsid w:val="00045F2F"/>
    <w:rsid w:val="0005244E"/>
    <w:rsid w:val="000526E7"/>
    <w:rsid w:val="00052DDA"/>
    <w:rsid w:val="000543D5"/>
    <w:rsid w:val="00056405"/>
    <w:rsid w:val="000577EE"/>
    <w:rsid w:val="0006064F"/>
    <w:rsid w:val="000620AD"/>
    <w:rsid w:val="000632E5"/>
    <w:rsid w:val="00064362"/>
    <w:rsid w:val="00064D18"/>
    <w:rsid w:val="0007022A"/>
    <w:rsid w:val="00070710"/>
    <w:rsid w:val="000713AA"/>
    <w:rsid w:val="00073321"/>
    <w:rsid w:val="000738CC"/>
    <w:rsid w:val="00076465"/>
    <w:rsid w:val="00076508"/>
    <w:rsid w:val="00076EC7"/>
    <w:rsid w:val="00080A7B"/>
    <w:rsid w:val="00080F8C"/>
    <w:rsid w:val="000846F5"/>
    <w:rsid w:val="00085B68"/>
    <w:rsid w:val="00086D1D"/>
    <w:rsid w:val="00087872"/>
    <w:rsid w:val="00090FF1"/>
    <w:rsid w:val="00091153"/>
    <w:rsid w:val="00091257"/>
    <w:rsid w:val="000917C9"/>
    <w:rsid w:val="00095FEF"/>
    <w:rsid w:val="000975DA"/>
    <w:rsid w:val="000A0E58"/>
    <w:rsid w:val="000A14C4"/>
    <w:rsid w:val="000A18BE"/>
    <w:rsid w:val="000A18F0"/>
    <w:rsid w:val="000A204B"/>
    <w:rsid w:val="000B0320"/>
    <w:rsid w:val="000B110C"/>
    <w:rsid w:val="000B1700"/>
    <w:rsid w:val="000B372B"/>
    <w:rsid w:val="000B5095"/>
    <w:rsid w:val="000B55BC"/>
    <w:rsid w:val="000B5B0B"/>
    <w:rsid w:val="000C1D96"/>
    <w:rsid w:val="000C1DA7"/>
    <w:rsid w:val="000C253E"/>
    <w:rsid w:val="000C2611"/>
    <w:rsid w:val="000C3563"/>
    <w:rsid w:val="000C3C20"/>
    <w:rsid w:val="000C43B0"/>
    <w:rsid w:val="000C4CE4"/>
    <w:rsid w:val="000C7E4D"/>
    <w:rsid w:val="000D0063"/>
    <w:rsid w:val="000D0DE7"/>
    <w:rsid w:val="000D0F32"/>
    <w:rsid w:val="000D18F1"/>
    <w:rsid w:val="000D225B"/>
    <w:rsid w:val="000D3CCD"/>
    <w:rsid w:val="000D51E7"/>
    <w:rsid w:val="000D5804"/>
    <w:rsid w:val="000E5546"/>
    <w:rsid w:val="000E76D4"/>
    <w:rsid w:val="000E7768"/>
    <w:rsid w:val="000E7E64"/>
    <w:rsid w:val="000F0659"/>
    <w:rsid w:val="000F3402"/>
    <w:rsid w:val="000F3770"/>
    <w:rsid w:val="000F46AA"/>
    <w:rsid w:val="000F534D"/>
    <w:rsid w:val="000F6581"/>
    <w:rsid w:val="000F69AA"/>
    <w:rsid w:val="000F6AD8"/>
    <w:rsid w:val="00100027"/>
    <w:rsid w:val="00100A0A"/>
    <w:rsid w:val="0010307F"/>
    <w:rsid w:val="0010489F"/>
    <w:rsid w:val="00104DA2"/>
    <w:rsid w:val="001053DF"/>
    <w:rsid w:val="00105DC2"/>
    <w:rsid w:val="00105E87"/>
    <w:rsid w:val="00106D26"/>
    <w:rsid w:val="00107622"/>
    <w:rsid w:val="00112E8D"/>
    <w:rsid w:val="0011403C"/>
    <w:rsid w:val="00115F23"/>
    <w:rsid w:val="00116060"/>
    <w:rsid w:val="00116D63"/>
    <w:rsid w:val="00116E3B"/>
    <w:rsid w:val="00120482"/>
    <w:rsid w:val="00121C2F"/>
    <w:rsid w:val="00122199"/>
    <w:rsid w:val="001237BD"/>
    <w:rsid w:val="0012565E"/>
    <w:rsid w:val="0012581F"/>
    <w:rsid w:val="0012631F"/>
    <w:rsid w:val="00127213"/>
    <w:rsid w:val="00130FAE"/>
    <w:rsid w:val="00133848"/>
    <w:rsid w:val="00134865"/>
    <w:rsid w:val="00135AA1"/>
    <w:rsid w:val="001376C1"/>
    <w:rsid w:val="00140B7A"/>
    <w:rsid w:val="00141078"/>
    <w:rsid w:val="001418E4"/>
    <w:rsid w:val="00141D96"/>
    <w:rsid w:val="00143DD7"/>
    <w:rsid w:val="00151A36"/>
    <w:rsid w:val="00154937"/>
    <w:rsid w:val="00154C5A"/>
    <w:rsid w:val="00155202"/>
    <w:rsid w:val="001556EC"/>
    <w:rsid w:val="001565F6"/>
    <w:rsid w:val="0015673E"/>
    <w:rsid w:val="00157248"/>
    <w:rsid w:val="00157B2C"/>
    <w:rsid w:val="00160C8E"/>
    <w:rsid w:val="00174466"/>
    <w:rsid w:val="001746B8"/>
    <w:rsid w:val="00174D33"/>
    <w:rsid w:val="001758B4"/>
    <w:rsid w:val="001821F3"/>
    <w:rsid w:val="00183761"/>
    <w:rsid w:val="0018591C"/>
    <w:rsid w:val="00185922"/>
    <w:rsid w:val="00186125"/>
    <w:rsid w:val="001875F2"/>
    <w:rsid w:val="00187D5E"/>
    <w:rsid w:val="00195DA3"/>
    <w:rsid w:val="001968FC"/>
    <w:rsid w:val="00197082"/>
    <w:rsid w:val="00197DC5"/>
    <w:rsid w:val="001A000E"/>
    <w:rsid w:val="001A0573"/>
    <w:rsid w:val="001A2F68"/>
    <w:rsid w:val="001A391E"/>
    <w:rsid w:val="001A5B8C"/>
    <w:rsid w:val="001A6AC5"/>
    <w:rsid w:val="001A7AFD"/>
    <w:rsid w:val="001B005E"/>
    <w:rsid w:val="001B111B"/>
    <w:rsid w:val="001B2246"/>
    <w:rsid w:val="001B3C82"/>
    <w:rsid w:val="001B704E"/>
    <w:rsid w:val="001C0067"/>
    <w:rsid w:val="001C5516"/>
    <w:rsid w:val="001C5CB3"/>
    <w:rsid w:val="001D1877"/>
    <w:rsid w:val="001D257B"/>
    <w:rsid w:val="001D2B34"/>
    <w:rsid w:val="001D77D9"/>
    <w:rsid w:val="001D7E6A"/>
    <w:rsid w:val="001E6C00"/>
    <w:rsid w:val="001E6CE0"/>
    <w:rsid w:val="001F02FE"/>
    <w:rsid w:val="001F0BCE"/>
    <w:rsid w:val="001F26B4"/>
    <w:rsid w:val="001F4758"/>
    <w:rsid w:val="001F4D2B"/>
    <w:rsid w:val="001F534A"/>
    <w:rsid w:val="001F5FA7"/>
    <w:rsid w:val="001F6014"/>
    <w:rsid w:val="001F6165"/>
    <w:rsid w:val="001F6269"/>
    <w:rsid w:val="001F6576"/>
    <w:rsid w:val="001F6829"/>
    <w:rsid w:val="00200098"/>
    <w:rsid w:val="00201992"/>
    <w:rsid w:val="00202AD2"/>
    <w:rsid w:val="00204EAA"/>
    <w:rsid w:val="00205E7B"/>
    <w:rsid w:val="002075B2"/>
    <w:rsid w:val="00210A2A"/>
    <w:rsid w:val="00212737"/>
    <w:rsid w:val="00214BB0"/>
    <w:rsid w:val="00214BDE"/>
    <w:rsid w:val="002157B7"/>
    <w:rsid w:val="00224051"/>
    <w:rsid w:val="00225040"/>
    <w:rsid w:val="00225A30"/>
    <w:rsid w:val="00225FA8"/>
    <w:rsid w:val="00227354"/>
    <w:rsid w:val="00227FBF"/>
    <w:rsid w:val="00233E68"/>
    <w:rsid w:val="00234063"/>
    <w:rsid w:val="002343CD"/>
    <w:rsid w:val="00235AB6"/>
    <w:rsid w:val="00236CE6"/>
    <w:rsid w:val="00241E16"/>
    <w:rsid w:val="00242095"/>
    <w:rsid w:val="0024363D"/>
    <w:rsid w:val="00244EF4"/>
    <w:rsid w:val="002451F4"/>
    <w:rsid w:val="00245390"/>
    <w:rsid w:val="00245EF4"/>
    <w:rsid w:val="00251508"/>
    <w:rsid w:val="002531B6"/>
    <w:rsid w:val="00254EE9"/>
    <w:rsid w:val="00255891"/>
    <w:rsid w:val="00256145"/>
    <w:rsid w:val="002561C5"/>
    <w:rsid w:val="00260AB2"/>
    <w:rsid w:val="00260D97"/>
    <w:rsid w:val="0026231E"/>
    <w:rsid w:val="00262595"/>
    <w:rsid w:val="00264FD2"/>
    <w:rsid w:val="002662B3"/>
    <w:rsid w:val="00266E92"/>
    <w:rsid w:val="00270995"/>
    <w:rsid w:val="00270F5A"/>
    <w:rsid w:val="00276A4D"/>
    <w:rsid w:val="00281AF6"/>
    <w:rsid w:val="0028243A"/>
    <w:rsid w:val="00282483"/>
    <w:rsid w:val="00282769"/>
    <w:rsid w:val="00285047"/>
    <w:rsid w:val="00287147"/>
    <w:rsid w:val="00287969"/>
    <w:rsid w:val="00290317"/>
    <w:rsid w:val="002917DE"/>
    <w:rsid w:val="00292959"/>
    <w:rsid w:val="00292D28"/>
    <w:rsid w:val="002932F5"/>
    <w:rsid w:val="0029509B"/>
    <w:rsid w:val="00295DAE"/>
    <w:rsid w:val="0029637E"/>
    <w:rsid w:val="0029652A"/>
    <w:rsid w:val="00297144"/>
    <w:rsid w:val="00297B33"/>
    <w:rsid w:val="002A223F"/>
    <w:rsid w:val="002A3226"/>
    <w:rsid w:val="002A36ED"/>
    <w:rsid w:val="002A4595"/>
    <w:rsid w:val="002A52D7"/>
    <w:rsid w:val="002A5876"/>
    <w:rsid w:val="002A771C"/>
    <w:rsid w:val="002A7AAF"/>
    <w:rsid w:val="002B05E4"/>
    <w:rsid w:val="002B1E89"/>
    <w:rsid w:val="002B3420"/>
    <w:rsid w:val="002B3E2A"/>
    <w:rsid w:val="002B419C"/>
    <w:rsid w:val="002B454D"/>
    <w:rsid w:val="002B7AC7"/>
    <w:rsid w:val="002B7BED"/>
    <w:rsid w:val="002C0681"/>
    <w:rsid w:val="002C1DE0"/>
    <w:rsid w:val="002C2D81"/>
    <w:rsid w:val="002C61DE"/>
    <w:rsid w:val="002C6869"/>
    <w:rsid w:val="002D1735"/>
    <w:rsid w:val="002D61F1"/>
    <w:rsid w:val="002D7E48"/>
    <w:rsid w:val="002E24F9"/>
    <w:rsid w:val="002E26EA"/>
    <w:rsid w:val="002E5375"/>
    <w:rsid w:val="002E5E7D"/>
    <w:rsid w:val="002E6758"/>
    <w:rsid w:val="002E69CC"/>
    <w:rsid w:val="002E6B9C"/>
    <w:rsid w:val="002E70B0"/>
    <w:rsid w:val="002E74F9"/>
    <w:rsid w:val="002E7EEA"/>
    <w:rsid w:val="002F572C"/>
    <w:rsid w:val="002F6A3C"/>
    <w:rsid w:val="002F7177"/>
    <w:rsid w:val="002F7D6E"/>
    <w:rsid w:val="0030309A"/>
    <w:rsid w:val="00305AD2"/>
    <w:rsid w:val="00305E10"/>
    <w:rsid w:val="00307603"/>
    <w:rsid w:val="003121C3"/>
    <w:rsid w:val="00312B65"/>
    <w:rsid w:val="00315DBF"/>
    <w:rsid w:val="0032124B"/>
    <w:rsid w:val="00324FA1"/>
    <w:rsid w:val="00326665"/>
    <w:rsid w:val="00326B5F"/>
    <w:rsid w:val="003275CA"/>
    <w:rsid w:val="003308C5"/>
    <w:rsid w:val="0033108B"/>
    <w:rsid w:val="00331C6C"/>
    <w:rsid w:val="00334DA4"/>
    <w:rsid w:val="00334FD9"/>
    <w:rsid w:val="0033503C"/>
    <w:rsid w:val="0033515C"/>
    <w:rsid w:val="00337FF1"/>
    <w:rsid w:val="003400DE"/>
    <w:rsid w:val="003402C5"/>
    <w:rsid w:val="003431EB"/>
    <w:rsid w:val="00343A2F"/>
    <w:rsid w:val="00343FC2"/>
    <w:rsid w:val="00347543"/>
    <w:rsid w:val="003507F3"/>
    <w:rsid w:val="00352EBD"/>
    <w:rsid w:val="003547B0"/>
    <w:rsid w:val="00354B68"/>
    <w:rsid w:val="00355048"/>
    <w:rsid w:val="00356AA7"/>
    <w:rsid w:val="00360141"/>
    <w:rsid w:val="00360982"/>
    <w:rsid w:val="00361D11"/>
    <w:rsid w:val="00363592"/>
    <w:rsid w:val="00363C8A"/>
    <w:rsid w:val="00365147"/>
    <w:rsid w:val="00365358"/>
    <w:rsid w:val="00365812"/>
    <w:rsid w:val="00365D9A"/>
    <w:rsid w:val="00366834"/>
    <w:rsid w:val="00372041"/>
    <w:rsid w:val="00372ECE"/>
    <w:rsid w:val="00373046"/>
    <w:rsid w:val="003731AD"/>
    <w:rsid w:val="00374CDA"/>
    <w:rsid w:val="00375831"/>
    <w:rsid w:val="00375C91"/>
    <w:rsid w:val="0037666A"/>
    <w:rsid w:val="00376F1D"/>
    <w:rsid w:val="003778F7"/>
    <w:rsid w:val="00381107"/>
    <w:rsid w:val="00381163"/>
    <w:rsid w:val="00382D34"/>
    <w:rsid w:val="00383309"/>
    <w:rsid w:val="00383425"/>
    <w:rsid w:val="00383C22"/>
    <w:rsid w:val="00384065"/>
    <w:rsid w:val="00384105"/>
    <w:rsid w:val="00385357"/>
    <w:rsid w:val="003853CD"/>
    <w:rsid w:val="00385597"/>
    <w:rsid w:val="003855A9"/>
    <w:rsid w:val="00386197"/>
    <w:rsid w:val="00386782"/>
    <w:rsid w:val="003877B9"/>
    <w:rsid w:val="00391CC0"/>
    <w:rsid w:val="00392729"/>
    <w:rsid w:val="00392EA8"/>
    <w:rsid w:val="003A0941"/>
    <w:rsid w:val="003A20C7"/>
    <w:rsid w:val="003A221A"/>
    <w:rsid w:val="003A27EE"/>
    <w:rsid w:val="003A39D0"/>
    <w:rsid w:val="003A3E24"/>
    <w:rsid w:val="003A6FEF"/>
    <w:rsid w:val="003A75A7"/>
    <w:rsid w:val="003B00E4"/>
    <w:rsid w:val="003B0256"/>
    <w:rsid w:val="003B1072"/>
    <w:rsid w:val="003B1BE9"/>
    <w:rsid w:val="003B2E7E"/>
    <w:rsid w:val="003B2EFB"/>
    <w:rsid w:val="003B7603"/>
    <w:rsid w:val="003C45E7"/>
    <w:rsid w:val="003C4CA5"/>
    <w:rsid w:val="003C52F1"/>
    <w:rsid w:val="003C6453"/>
    <w:rsid w:val="003C6B65"/>
    <w:rsid w:val="003C757B"/>
    <w:rsid w:val="003C7A00"/>
    <w:rsid w:val="003D2B7F"/>
    <w:rsid w:val="003D37D6"/>
    <w:rsid w:val="003D3E28"/>
    <w:rsid w:val="003D47CA"/>
    <w:rsid w:val="003D5621"/>
    <w:rsid w:val="003D6EFC"/>
    <w:rsid w:val="003E074C"/>
    <w:rsid w:val="003E25C4"/>
    <w:rsid w:val="003E3BF5"/>
    <w:rsid w:val="003E6D16"/>
    <w:rsid w:val="003F0D5E"/>
    <w:rsid w:val="003F2731"/>
    <w:rsid w:val="003F3E20"/>
    <w:rsid w:val="003F4E68"/>
    <w:rsid w:val="003F6D92"/>
    <w:rsid w:val="003F738E"/>
    <w:rsid w:val="003F7A02"/>
    <w:rsid w:val="00400415"/>
    <w:rsid w:val="00400E93"/>
    <w:rsid w:val="00401466"/>
    <w:rsid w:val="00403154"/>
    <w:rsid w:val="00403F6A"/>
    <w:rsid w:val="00405823"/>
    <w:rsid w:val="004063EB"/>
    <w:rsid w:val="004079FF"/>
    <w:rsid w:val="00410ED7"/>
    <w:rsid w:val="0041153B"/>
    <w:rsid w:val="00412B16"/>
    <w:rsid w:val="00415D34"/>
    <w:rsid w:val="004166CF"/>
    <w:rsid w:val="00421C50"/>
    <w:rsid w:val="00421CF4"/>
    <w:rsid w:val="00422F8D"/>
    <w:rsid w:val="00423267"/>
    <w:rsid w:val="0042697F"/>
    <w:rsid w:val="0043024C"/>
    <w:rsid w:val="00430AD6"/>
    <w:rsid w:val="00431735"/>
    <w:rsid w:val="004333DA"/>
    <w:rsid w:val="0043434F"/>
    <w:rsid w:val="00434A21"/>
    <w:rsid w:val="00436212"/>
    <w:rsid w:val="00440073"/>
    <w:rsid w:val="00440B89"/>
    <w:rsid w:val="004411C4"/>
    <w:rsid w:val="00441F7B"/>
    <w:rsid w:val="00442FC8"/>
    <w:rsid w:val="00445D90"/>
    <w:rsid w:val="00445F05"/>
    <w:rsid w:val="0044748A"/>
    <w:rsid w:val="0044748C"/>
    <w:rsid w:val="00450A75"/>
    <w:rsid w:val="0045455B"/>
    <w:rsid w:val="004560DB"/>
    <w:rsid w:val="00456153"/>
    <w:rsid w:val="00456AA2"/>
    <w:rsid w:val="00457BF7"/>
    <w:rsid w:val="00460B30"/>
    <w:rsid w:val="00462C10"/>
    <w:rsid w:val="004635C5"/>
    <w:rsid w:val="0046362E"/>
    <w:rsid w:val="00463E30"/>
    <w:rsid w:val="00464858"/>
    <w:rsid w:val="00465191"/>
    <w:rsid w:val="00465BB2"/>
    <w:rsid w:val="00470BC4"/>
    <w:rsid w:val="00473DEF"/>
    <w:rsid w:val="00476D82"/>
    <w:rsid w:val="0048040B"/>
    <w:rsid w:val="004810FE"/>
    <w:rsid w:val="00481152"/>
    <w:rsid w:val="004830DB"/>
    <w:rsid w:val="00483BEF"/>
    <w:rsid w:val="00485A01"/>
    <w:rsid w:val="004937EE"/>
    <w:rsid w:val="00493960"/>
    <w:rsid w:val="0049396B"/>
    <w:rsid w:val="00493997"/>
    <w:rsid w:val="004939E3"/>
    <w:rsid w:val="00496B31"/>
    <w:rsid w:val="004971A2"/>
    <w:rsid w:val="004A0C12"/>
    <w:rsid w:val="004A1558"/>
    <w:rsid w:val="004A2B62"/>
    <w:rsid w:val="004A30E0"/>
    <w:rsid w:val="004A422D"/>
    <w:rsid w:val="004A4293"/>
    <w:rsid w:val="004A474E"/>
    <w:rsid w:val="004A578F"/>
    <w:rsid w:val="004A72D0"/>
    <w:rsid w:val="004B058B"/>
    <w:rsid w:val="004B1FB8"/>
    <w:rsid w:val="004C195D"/>
    <w:rsid w:val="004C1965"/>
    <w:rsid w:val="004C2066"/>
    <w:rsid w:val="004C39D7"/>
    <w:rsid w:val="004C3E84"/>
    <w:rsid w:val="004C5057"/>
    <w:rsid w:val="004C7AFA"/>
    <w:rsid w:val="004D13C8"/>
    <w:rsid w:val="004D1605"/>
    <w:rsid w:val="004D27AC"/>
    <w:rsid w:val="004D2F3F"/>
    <w:rsid w:val="004D537E"/>
    <w:rsid w:val="004D5695"/>
    <w:rsid w:val="004E190E"/>
    <w:rsid w:val="004E2502"/>
    <w:rsid w:val="004E432A"/>
    <w:rsid w:val="004E45C3"/>
    <w:rsid w:val="004E4E36"/>
    <w:rsid w:val="004E5721"/>
    <w:rsid w:val="004E786B"/>
    <w:rsid w:val="004F06F8"/>
    <w:rsid w:val="004F077E"/>
    <w:rsid w:val="004F25CD"/>
    <w:rsid w:val="004F7BCB"/>
    <w:rsid w:val="0050115A"/>
    <w:rsid w:val="005040DD"/>
    <w:rsid w:val="0050424C"/>
    <w:rsid w:val="00504550"/>
    <w:rsid w:val="00504918"/>
    <w:rsid w:val="00504B30"/>
    <w:rsid w:val="00504F42"/>
    <w:rsid w:val="005067C2"/>
    <w:rsid w:val="00507098"/>
    <w:rsid w:val="0050718C"/>
    <w:rsid w:val="00507A74"/>
    <w:rsid w:val="005117D5"/>
    <w:rsid w:val="00512118"/>
    <w:rsid w:val="00513A7D"/>
    <w:rsid w:val="0051463F"/>
    <w:rsid w:val="0051660F"/>
    <w:rsid w:val="00520E8D"/>
    <w:rsid w:val="005216F4"/>
    <w:rsid w:val="00522775"/>
    <w:rsid w:val="00522CB1"/>
    <w:rsid w:val="00525307"/>
    <w:rsid w:val="00525912"/>
    <w:rsid w:val="00525F0E"/>
    <w:rsid w:val="005306BB"/>
    <w:rsid w:val="00532C3B"/>
    <w:rsid w:val="005334F1"/>
    <w:rsid w:val="005408A9"/>
    <w:rsid w:val="0054147F"/>
    <w:rsid w:val="00541766"/>
    <w:rsid w:val="00541DA4"/>
    <w:rsid w:val="00541E5C"/>
    <w:rsid w:val="00544F46"/>
    <w:rsid w:val="005451FC"/>
    <w:rsid w:val="005460A3"/>
    <w:rsid w:val="005469BD"/>
    <w:rsid w:val="00553570"/>
    <w:rsid w:val="005539F2"/>
    <w:rsid w:val="00554287"/>
    <w:rsid w:val="005556BF"/>
    <w:rsid w:val="00555A15"/>
    <w:rsid w:val="005560A3"/>
    <w:rsid w:val="005566A9"/>
    <w:rsid w:val="00562D8B"/>
    <w:rsid w:val="005675A0"/>
    <w:rsid w:val="00567BA7"/>
    <w:rsid w:val="00570D8A"/>
    <w:rsid w:val="00572BA6"/>
    <w:rsid w:val="00576622"/>
    <w:rsid w:val="00576665"/>
    <w:rsid w:val="00577F7F"/>
    <w:rsid w:val="005804B8"/>
    <w:rsid w:val="00584362"/>
    <w:rsid w:val="00584D4B"/>
    <w:rsid w:val="00586936"/>
    <w:rsid w:val="00590C22"/>
    <w:rsid w:val="005913BE"/>
    <w:rsid w:val="0059287D"/>
    <w:rsid w:val="00592ABD"/>
    <w:rsid w:val="00594579"/>
    <w:rsid w:val="0059537C"/>
    <w:rsid w:val="0059632D"/>
    <w:rsid w:val="00596A6D"/>
    <w:rsid w:val="0059795B"/>
    <w:rsid w:val="005A04F5"/>
    <w:rsid w:val="005A1C54"/>
    <w:rsid w:val="005A508E"/>
    <w:rsid w:val="005A536C"/>
    <w:rsid w:val="005A6041"/>
    <w:rsid w:val="005B0453"/>
    <w:rsid w:val="005B38E1"/>
    <w:rsid w:val="005B42F7"/>
    <w:rsid w:val="005B5D7F"/>
    <w:rsid w:val="005B72EA"/>
    <w:rsid w:val="005C2929"/>
    <w:rsid w:val="005C7AF1"/>
    <w:rsid w:val="005D114A"/>
    <w:rsid w:val="005D296D"/>
    <w:rsid w:val="005D530F"/>
    <w:rsid w:val="005D65D1"/>
    <w:rsid w:val="005D6C4F"/>
    <w:rsid w:val="005E6C1A"/>
    <w:rsid w:val="005E6D84"/>
    <w:rsid w:val="005E6EB2"/>
    <w:rsid w:val="005E74F1"/>
    <w:rsid w:val="005F111F"/>
    <w:rsid w:val="005F2357"/>
    <w:rsid w:val="005F39E5"/>
    <w:rsid w:val="005F3C58"/>
    <w:rsid w:val="005F7029"/>
    <w:rsid w:val="006004D2"/>
    <w:rsid w:val="006007B8"/>
    <w:rsid w:val="006024EE"/>
    <w:rsid w:val="00604286"/>
    <w:rsid w:val="006043C8"/>
    <w:rsid w:val="0060497E"/>
    <w:rsid w:val="006051AC"/>
    <w:rsid w:val="0060589C"/>
    <w:rsid w:val="00605AAD"/>
    <w:rsid w:val="0060752C"/>
    <w:rsid w:val="0061026A"/>
    <w:rsid w:val="006102C4"/>
    <w:rsid w:val="00610389"/>
    <w:rsid w:val="00612971"/>
    <w:rsid w:val="00612F46"/>
    <w:rsid w:val="00613102"/>
    <w:rsid w:val="00613A24"/>
    <w:rsid w:val="00615F8E"/>
    <w:rsid w:val="0062163E"/>
    <w:rsid w:val="0062424F"/>
    <w:rsid w:val="0062482C"/>
    <w:rsid w:val="00624DF0"/>
    <w:rsid w:val="00625022"/>
    <w:rsid w:val="006263BD"/>
    <w:rsid w:val="006274C8"/>
    <w:rsid w:val="00627BC4"/>
    <w:rsid w:val="006300D9"/>
    <w:rsid w:val="0063096F"/>
    <w:rsid w:val="00631833"/>
    <w:rsid w:val="00631A75"/>
    <w:rsid w:val="00632B2B"/>
    <w:rsid w:val="00632CE7"/>
    <w:rsid w:val="00634292"/>
    <w:rsid w:val="00634876"/>
    <w:rsid w:val="0063493C"/>
    <w:rsid w:val="00635192"/>
    <w:rsid w:val="00637101"/>
    <w:rsid w:val="00640F6A"/>
    <w:rsid w:val="00641574"/>
    <w:rsid w:val="006437F5"/>
    <w:rsid w:val="006455E7"/>
    <w:rsid w:val="0064774A"/>
    <w:rsid w:val="00650856"/>
    <w:rsid w:val="00651043"/>
    <w:rsid w:val="006541E2"/>
    <w:rsid w:val="00654FAC"/>
    <w:rsid w:val="00655D12"/>
    <w:rsid w:val="00657C86"/>
    <w:rsid w:val="00661D38"/>
    <w:rsid w:val="00664EAE"/>
    <w:rsid w:val="00670AC6"/>
    <w:rsid w:val="006733BC"/>
    <w:rsid w:val="00674801"/>
    <w:rsid w:val="00675269"/>
    <w:rsid w:val="00675B64"/>
    <w:rsid w:val="00675D05"/>
    <w:rsid w:val="00677B2D"/>
    <w:rsid w:val="00677E2A"/>
    <w:rsid w:val="00681C99"/>
    <w:rsid w:val="006834CD"/>
    <w:rsid w:val="006836CF"/>
    <w:rsid w:val="00683FE1"/>
    <w:rsid w:val="006845DE"/>
    <w:rsid w:val="00685F5A"/>
    <w:rsid w:val="0069047E"/>
    <w:rsid w:val="006915EC"/>
    <w:rsid w:val="00694D1E"/>
    <w:rsid w:val="00697364"/>
    <w:rsid w:val="006974BB"/>
    <w:rsid w:val="006A19BE"/>
    <w:rsid w:val="006A35AD"/>
    <w:rsid w:val="006A4E72"/>
    <w:rsid w:val="006A4F65"/>
    <w:rsid w:val="006A5677"/>
    <w:rsid w:val="006A68C0"/>
    <w:rsid w:val="006A785D"/>
    <w:rsid w:val="006B0498"/>
    <w:rsid w:val="006B0A51"/>
    <w:rsid w:val="006B103D"/>
    <w:rsid w:val="006B1306"/>
    <w:rsid w:val="006B2BCB"/>
    <w:rsid w:val="006B794E"/>
    <w:rsid w:val="006B7DE4"/>
    <w:rsid w:val="006B7E76"/>
    <w:rsid w:val="006C2C4F"/>
    <w:rsid w:val="006C5AA1"/>
    <w:rsid w:val="006C5C25"/>
    <w:rsid w:val="006C6C95"/>
    <w:rsid w:val="006C6E4C"/>
    <w:rsid w:val="006D0040"/>
    <w:rsid w:val="006D309E"/>
    <w:rsid w:val="006D3234"/>
    <w:rsid w:val="006D4B23"/>
    <w:rsid w:val="006D4F9F"/>
    <w:rsid w:val="006D5A8C"/>
    <w:rsid w:val="006D723C"/>
    <w:rsid w:val="006E18B9"/>
    <w:rsid w:val="006E2A00"/>
    <w:rsid w:val="006E3A8E"/>
    <w:rsid w:val="006E4222"/>
    <w:rsid w:val="006E440A"/>
    <w:rsid w:val="006E6128"/>
    <w:rsid w:val="006F5FB4"/>
    <w:rsid w:val="006F6968"/>
    <w:rsid w:val="00701E68"/>
    <w:rsid w:val="00703099"/>
    <w:rsid w:val="00704D05"/>
    <w:rsid w:val="007057B2"/>
    <w:rsid w:val="00706043"/>
    <w:rsid w:val="007124E0"/>
    <w:rsid w:val="0071283A"/>
    <w:rsid w:val="00712A7E"/>
    <w:rsid w:val="00714DB3"/>
    <w:rsid w:val="00715CD1"/>
    <w:rsid w:val="00716342"/>
    <w:rsid w:val="007173BD"/>
    <w:rsid w:val="00717F4F"/>
    <w:rsid w:val="00720789"/>
    <w:rsid w:val="0072178B"/>
    <w:rsid w:val="007242B9"/>
    <w:rsid w:val="007242EC"/>
    <w:rsid w:val="007259DA"/>
    <w:rsid w:val="00727791"/>
    <w:rsid w:val="00730404"/>
    <w:rsid w:val="007314FC"/>
    <w:rsid w:val="00735C88"/>
    <w:rsid w:val="0073700A"/>
    <w:rsid w:val="0074012B"/>
    <w:rsid w:val="00740839"/>
    <w:rsid w:val="00741305"/>
    <w:rsid w:val="0074161A"/>
    <w:rsid w:val="007426AE"/>
    <w:rsid w:val="007437AB"/>
    <w:rsid w:val="00743EBA"/>
    <w:rsid w:val="00745885"/>
    <w:rsid w:val="007458FD"/>
    <w:rsid w:val="00745D55"/>
    <w:rsid w:val="00745E26"/>
    <w:rsid w:val="00750D2F"/>
    <w:rsid w:val="00751942"/>
    <w:rsid w:val="0075290D"/>
    <w:rsid w:val="00753425"/>
    <w:rsid w:val="00754082"/>
    <w:rsid w:val="00754654"/>
    <w:rsid w:val="00757FF6"/>
    <w:rsid w:val="00762BE7"/>
    <w:rsid w:val="00762CBA"/>
    <w:rsid w:val="00763DFD"/>
    <w:rsid w:val="00764937"/>
    <w:rsid w:val="007655EA"/>
    <w:rsid w:val="00766CF3"/>
    <w:rsid w:val="00766FB5"/>
    <w:rsid w:val="00767081"/>
    <w:rsid w:val="007733BF"/>
    <w:rsid w:val="007741D0"/>
    <w:rsid w:val="00774291"/>
    <w:rsid w:val="00774FF1"/>
    <w:rsid w:val="007772BF"/>
    <w:rsid w:val="00782BF0"/>
    <w:rsid w:val="00787CBF"/>
    <w:rsid w:val="007905AE"/>
    <w:rsid w:val="007912E6"/>
    <w:rsid w:val="0079498E"/>
    <w:rsid w:val="00796AAE"/>
    <w:rsid w:val="007A4E4B"/>
    <w:rsid w:val="007A64A8"/>
    <w:rsid w:val="007A72C0"/>
    <w:rsid w:val="007A72CD"/>
    <w:rsid w:val="007A7331"/>
    <w:rsid w:val="007A762D"/>
    <w:rsid w:val="007B0113"/>
    <w:rsid w:val="007B02AF"/>
    <w:rsid w:val="007B14D7"/>
    <w:rsid w:val="007B2C3C"/>
    <w:rsid w:val="007B3F05"/>
    <w:rsid w:val="007B4693"/>
    <w:rsid w:val="007B5FCC"/>
    <w:rsid w:val="007B60BC"/>
    <w:rsid w:val="007B6133"/>
    <w:rsid w:val="007B6389"/>
    <w:rsid w:val="007B78F8"/>
    <w:rsid w:val="007C06A9"/>
    <w:rsid w:val="007C0F9D"/>
    <w:rsid w:val="007C2D3B"/>
    <w:rsid w:val="007C449B"/>
    <w:rsid w:val="007C4A19"/>
    <w:rsid w:val="007C777D"/>
    <w:rsid w:val="007C7984"/>
    <w:rsid w:val="007C7E4F"/>
    <w:rsid w:val="007D084D"/>
    <w:rsid w:val="007D39F0"/>
    <w:rsid w:val="007D6953"/>
    <w:rsid w:val="007D7F20"/>
    <w:rsid w:val="007E0299"/>
    <w:rsid w:val="007E0A81"/>
    <w:rsid w:val="007E11BF"/>
    <w:rsid w:val="007E59D1"/>
    <w:rsid w:val="007E611F"/>
    <w:rsid w:val="007E6B56"/>
    <w:rsid w:val="007F1DF6"/>
    <w:rsid w:val="007F40B7"/>
    <w:rsid w:val="007F4DF0"/>
    <w:rsid w:val="007F7D52"/>
    <w:rsid w:val="0080029F"/>
    <w:rsid w:val="008049BE"/>
    <w:rsid w:val="008056E9"/>
    <w:rsid w:val="0080620B"/>
    <w:rsid w:val="00807406"/>
    <w:rsid w:val="00810E3E"/>
    <w:rsid w:val="008116C9"/>
    <w:rsid w:val="008128EE"/>
    <w:rsid w:val="00814617"/>
    <w:rsid w:val="008163FD"/>
    <w:rsid w:val="00816F58"/>
    <w:rsid w:val="0082034B"/>
    <w:rsid w:val="00820448"/>
    <w:rsid w:val="0082159E"/>
    <w:rsid w:val="0082369C"/>
    <w:rsid w:val="00824033"/>
    <w:rsid w:val="008253D0"/>
    <w:rsid w:val="008277B0"/>
    <w:rsid w:val="00827D79"/>
    <w:rsid w:val="00832879"/>
    <w:rsid w:val="00832EFD"/>
    <w:rsid w:val="008338B9"/>
    <w:rsid w:val="008346E7"/>
    <w:rsid w:val="00841C88"/>
    <w:rsid w:val="0084335F"/>
    <w:rsid w:val="008448C1"/>
    <w:rsid w:val="00845006"/>
    <w:rsid w:val="0084774D"/>
    <w:rsid w:val="00851603"/>
    <w:rsid w:val="00854E73"/>
    <w:rsid w:val="00854F54"/>
    <w:rsid w:val="008556A4"/>
    <w:rsid w:val="008557F9"/>
    <w:rsid w:val="00856839"/>
    <w:rsid w:val="008622F7"/>
    <w:rsid w:val="00870CB6"/>
    <w:rsid w:val="0087101A"/>
    <w:rsid w:val="00871578"/>
    <w:rsid w:val="00871717"/>
    <w:rsid w:val="008736FF"/>
    <w:rsid w:val="008739AD"/>
    <w:rsid w:val="008752EC"/>
    <w:rsid w:val="0087530C"/>
    <w:rsid w:val="00876920"/>
    <w:rsid w:val="008776C9"/>
    <w:rsid w:val="008805C0"/>
    <w:rsid w:val="00881409"/>
    <w:rsid w:val="0088364D"/>
    <w:rsid w:val="008854ED"/>
    <w:rsid w:val="00886D90"/>
    <w:rsid w:val="0088778A"/>
    <w:rsid w:val="008906C7"/>
    <w:rsid w:val="00891C66"/>
    <w:rsid w:val="0089567B"/>
    <w:rsid w:val="00896251"/>
    <w:rsid w:val="00896591"/>
    <w:rsid w:val="008967DE"/>
    <w:rsid w:val="00896953"/>
    <w:rsid w:val="00897868"/>
    <w:rsid w:val="00897E4E"/>
    <w:rsid w:val="008A2A36"/>
    <w:rsid w:val="008A3068"/>
    <w:rsid w:val="008A34BE"/>
    <w:rsid w:val="008B117E"/>
    <w:rsid w:val="008B272A"/>
    <w:rsid w:val="008B3E54"/>
    <w:rsid w:val="008B45A1"/>
    <w:rsid w:val="008B53BF"/>
    <w:rsid w:val="008B701A"/>
    <w:rsid w:val="008B71E8"/>
    <w:rsid w:val="008B7DBF"/>
    <w:rsid w:val="008C0A55"/>
    <w:rsid w:val="008C0E47"/>
    <w:rsid w:val="008C2049"/>
    <w:rsid w:val="008C3147"/>
    <w:rsid w:val="008C4205"/>
    <w:rsid w:val="008C55B5"/>
    <w:rsid w:val="008C581F"/>
    <w:rsid w:val="008C5ECE"/>
    <w:rsid w:val="008D2BD2"/>
    <w:rsid w:val="008E1EC8"/>
    <w:rsid w:val="008E40F5"/>
    <w:rsid w:val="008F4C08"/>
    <w:rsid w:val="00902472"/>
    <w:rsid w:val="00902FFA"/>
    <w:rsid w:val="00906379"/>
    <w:rsid w:val="0090667E"/>
    <w:rsid w:val="00906A18"/>
    <w:rsid w:val="00906EBF"/>
    <w:rsid w:val="009100E8"/>
    <w:rsid w:val="009119CF"/>
    <w:rsid w:val="00912894"/>
    <w:rsid w:val="0091296E"/>
    <w:rsid w:val="00913D43"/>
    <w:rsid w:val="00915A15"/>
    <w:rsid w:val="0091640F"/>
    <w:rsid w:val="00917CB3"/>
    <w:rsid w:val="00920A7E"/>
    <w:rsid w:val="0092223E"/>
    <w:rsid w:val="0092529F"/>
    <w:rsid w:val="00927E27"/>
    <w:rsid w:val="009306B7"/>
    <w:rsid w:val="009312E6"/>
    <w:rsid w:val="00933EB0"/>
    <w:rsid w:val="009340F7"/>
    <w:rsid w:val="00934F7B"/>
    <w:rsid w:val="00935BB8"/>
    <w:rsid w:val="00941239"/>
    <w:rsid w:val="009431B2"/>
    <w:rsid w:val="0094466A"/>
    <w:rsid w:val="00945C99"/>
    <w:rsid w:val="00947A57"/>
    <w:rsid w:val="0095012C"/>
    <w:rsid w:val="009502F9"/>
    <w:rsid w:val="00950977"/>
    <w:rsid w:val="00951423"/>
    <w:rsid w:val="00951BD5"/>
    <w:rsid w:val="00955C99"/>
    <w:rsid w:val="00963CB6"/>
    <w:rsid w:val="0096429E"/>
    <w:rsid w:val="00966E50"/>
    <w:rsid w:val="009714D6"/>
    <w:rsid w:val="0097193A"/>
    <w:rsid w:val="00973BE1"/>
    <w:rsid w:val="009742F3"/>
    <w:rsid w:val="00974865"/>
    <w:rsid w:val="0097498A"/>
    <w:rsid w:val="00974F60"/>
    <w:rsid w:val="0097512D"/>
    <w:rsid w:val="009763CE"/>
    <w:rsid w:val="00976866"/>
    <w:rsid w:val="00980679"/>
    <w:rsid w:val="00981169"/>
    <w:rsid w:val="00981DE3"/>
    <w:rsid w:val="009861A6"/>
    <w:rsid w:val="00987B06"/>
    <w:rsid w:val="009902F5"/>
    <w:rsid w:val="009907CD"/>
    <w:rsid w:val="0099163C"/>
    <w:rsid w:val="00991CF7"/>
    <w:rsid w:val="00991D9E"/>
    <w:rsid w:val="009922C2"/>
    <w:rsid w:val="00992972"/>
    <w:rsid w:val="00993A6C"/>
    <w:rsid w:val="00993F70"/>
    <w:rsid w:val="00994565"/>
    <w:rsid w:val="00994802"/>
    <w:rsid w:val="009A35BD"/>
    <w:rsid w:val="009A6976"/>
    <w:rsid w:val="009B68B1"/>
    <w:rsid w:val="009C45B5"/>
    <w:rsid w:val="009C4D97"/>
    <w:rsid w:val="009C59A7"/>
    <w:rsid w:val="009C60C6"/>
    <w:rsid w:val="009D3B34"/>
    <w:rsid w:val="009D5431"/>
    <w:rsid w:val="009D69E9"/>
    <w:rsid w:val="009E0FB5"/>
    <w:rsid w:val="009E1B3A"/>
    <w:rsid w:val="009E241C"/>
    <w:rsid w:val="009E3E2D"/>
    <w:rsid w:val="009E3E7C"/>
    <w:rsid w:val="009E58FE"/>
    <w:rsid w:val="009E7251"/>
    <w:rsid w:val="009F005B"/>
    <w:rsid w:val="009F3745"/>
    <w:rsid w:val="009F3A56"/>
    <w:rsid w:val="009F4050"/>
    <w:rsid w:val="009F4404"/>
    <w:rsid w:val="009F7053"/>
    <w:rsid w:val="00A0061E"/>
    <w:rsid w:val="00A01657"/>
    <w:rsid w:val="00A01C65"/>
    <w:rsid w:val="00A055D7"/>
    <w:rsid w:val="00A1007E"/>
    <w:rsid w:val="00A11AB9"/>
    <w:rsid w:val="00A12B9E"/>
    <w:rsid w:val="00A135B3"/>
    <w:rsid w:val="00A143BB"/>
    <w:rsid w:val="00A165A9"/>
    <w:rsid w:val="00A16668"/>
    <w:rsid w:val="00A16FC7"/>
    <w:rsid w:val="00A243ED"/>
    <w:rsid w:val="00A30642"/>
    <w:rsid w:val="00A31196"/>
    <w:rsid w:val="00A320F4"/>
    <w:rsid w:val="00A347C7"/>
    <w:rsid w:val="00A35EC5"/>
    <w:rsid w:val="00A36060"/>
    <w:rsid w:val="00A375D9"/>
    <w:rsid w:val="00A37DD9"/>
    <w:rsid w:val="00A37E14"/>
    <w:rsid w:val="00A41D72"/>
    <w:rsid w:val="00A44F73"/>
    <w:rsid w:val="00A4502A"/>
    <w:rsid w:val="00A45269"/>
    <w:rsid w:val="00A45D9A"/>
    <w:rsid w:val="00A4631A"/>
    <w:rsid w:val="00A46320"/>
    <w:rsid w:val="00A466A9"/>
    <w:rsid w:val="00A47059"/>
    <w:rsid w:val="00A55518"/>
    <w:rsid w:val="00A6135D"/>
    <w:rsid w:val="00A631A6"/>
    <w:rsid w:val="00A63B30"/>
    <w:rsid w:val="00A641D0"/>
    <w:rsid w:val="00A646A8"/>
    <w:rsid w:val="00A64B0D"/>
    <w:rsid w:val="00A64D6F"/>
    <w:rsid w:val="00A66177"/>
    <w:rsid w:val="00A66CC1"/>
    <w:rsid w:val="00A71482"/>
    <w:rsid w:val="00A73829"/>
    <w:rsid w:val="00A743B0"/>
    <w:rsid w:val="00A75696"/>
    <w:rsid w:val="00A75E73"/>
    <w:rsid w:val="00A76210"/>
    <w:rsid w:val="00A76C7A"/>
    <w:rsid w:val="00A76E4D"/>
    <w:rsid w:val="00A76E96"/>
    <w:rsid w:val="00A821C3"/>
    <w:rsid w:val="00A824DC"/>
    <w:rsid w:val="00A825E2"/>
    <w:rsid w:val="00A82631"/>
    <w:rsid w:val="00A8354E"/>
    <w:rsid w:val="00A839C9"/>
    <w:rsid w:val="00A84819"/>
    <w:rsid w:val="00A872EE"/>
    <w:rsid w:val="00A8781C"/>
    <w:rsid w:val="00A91952"/>
    <w:rsid w:val="00A91ABD"/>
    <w:rsid w:val="00A91F3E"/>
    <w:rsid w:val="00A92F1D"/>
    <w:rsid w:val="00A93B37"/>
    <w:rsid w:val="00A94B70"/>
    <w:rsid w:val="00A95D3F"/>
    <w:rsid w:val="00A9644C"/>
    <w:rsid w:val="00AA2BA7"/>
    <w:rsid w:val="00AA374A"/>
    <w:rsid w:val="00AA567D"/>
    <w:rsid w:val="00AA67DB"/>
    <w:rsid w:val="00AA7AA7"/>
    <w:rsid w:val="00AB0A09"/>
    <w:rsid w:val="00AB0D0C"/>
    <w:rsid w:val="00AB1D2C"/>
    <w:rsid w:val="00AB28CE"/>
    <w:rsid w:val="00AB301D"/>
    <w:rsid w:val="00AB4940"/>
    <w:rsid w:val="00AB49A9"/>
    <w:rsid w:val="00AB6345"/>
    <w:rsid w:val="00AB7D5E"/>
    <w:rsid w:val="00AC1FEB"/>
    <w:rsid w:val="00AC2BB8"/>
    <w:rsid w:val="00AC3EC9"/>
    <w:rsid w:val="00AC446B"/>
    <w:rsid w:val="00AC4710"/>
    <w:rsid w:val="00AC5B59"/>
    <w:rsid w:val="00AC7993"/>
    <w:rsid w:val="00AD21F2"/>
    <w:rsid w:val="00AD2B28"/>
    <w:rsid w:val="00AE0585"/>
    <w:rsid w:val="00AE132A"/>
    <w:rsid w:val="00AE189E"/>
    <w:rsid w:val="00AE21F8"/>
    <w:rsid w:val="00AE2C77"/>
    <w:rsid w:val="00AE40BF"/>
    <w:rsid w:val="00AF09C9"/>
    <w:rsid w:val="00AF16CA"/>
    <w:rsid w:val="00AF40C0"/>
    <w:rsid w:val="00AF537C"/>
    <w:rsid w:val="00B00853"/>
    <w:rsid w:val="00B0238F"/>
    <w:rsid w:val="00B02606"/>
    <w:rsid w:val="00B032D5"/>
    <w:rsid w:val="00B05B0E"/>
    <w:rsid w:val="00B05EA9"/>
    <w:rsid w:val="00B0650F"/>
    <w:rsid w:val="00B12593"/>
    <w:rsid w:val="00B1551B"/>
    <w:rsid w:val="00B158BB"/>
    <w:rsid w:val="00B1664A"/>
    <w:rsid w:val="00B16F03"/>
    <w:rsid w:val="00B21358"/>
    <w:rsid w:val="00B2218B"/>
    <w:rsid w:val="00B2235C"/>
    <w:rsid w:val="00B22682"/>
    <w:rsid w:val="00B22D8C"/>
    <w:rsid w:val="00B24154"/>
    <w:rsid w:val="00B2690C"/>
    <w:rsid w:val="00B27125"/>
    <w:rsid w:val="00B3044F"/>
    <w:rsid w:val="00B3155D"/>
    <w:rsid w:val="00B3185D"/>
    <w:rsid w:val="00B33B71"/>
    <w:rsid w:val="00B3754B"/>
    <w:rsid w:val="00B40A68"/>
    <w:rsid w:val="00B420C5"/>
    <w:rsid w:val="00B42B74"/>
    <w:rsid w:val="00B445D8"/>
    <w:rsid w:val="00B4525D"/>
    <w:rsid w:val="00B52081"/>
    <w:rsid w:val="00B533BB"/>
    <w:rsid w:val="00B55D80"/>
    <w:rsid w:val="00B56582"/>
    <w:rsid w:val="00B61811"/>
    <w:rsid w:val="00B61E9D"/>
    <w:rsid w:val="00B70D60"/>
    <w:rsid w:val="00B71D8D"/>
    <w:rsid w:val="00B7211D"/>
    <w:rsid w:val="00B737D4"/>
    <w:rsid w:val="00B73888"/>
    <w:rsid w:val="00B75755"/>
    <w:rsid w:val="00B76262"/>
    <w:rsid w:val="00B770E4"/>
    <w:rsid w:val="00B77A78"/>
    <w:rsid w:val="00B80B75"/>
    <w:rsid w:val="00B814C2"/>
    <w:rsid w:val="00B824F8"/>
    <w:rsid w:val="00B84D11"/>
    <w:rsid w:val="00B84DC6"/>
    <w:rsid w:val="00B87A1A"/>
    <w:rsid w:val="00B92CA4"/>
    <w:rsid w:val="00B95B86"/>
    <w:rsid w:val="00BA123F"/>
    <w:rsid w:val="00BA4EDA"/>
    <w:rsid w:val="00BA785F"/>
    <w:rsid w:val="00BB1296"/>
    <w:rsid w:val="00BB1743"/>
    <w:rsid w:val="00BB193E"/>
    <w:rsid w:val="00BB2167"/>
    <w:rsid w:val="00BB30EE"/>
    <w:rsid w:val="00BB4167"/>
    <w:rsid w:val="00BB44F7"/>
    <w:rsid w:val="00BB5097"/>
    <w:rsid w:val="00BB6A0D"/>
    <w:rsid w:val="00BC0CAE"/>
    <w:rsid w:val="00BC20A4"/>
    <w:rsid w:val="00BC284E"/>
    <w:rsid w:val="00BC4628"/>
    <w:rsid w:val="00BC466B"/>
    <w:rsid w:val="00BC46A1"/>
    <w:rsid w:val="00BC600A"/>
    <w:rsid w:val="00BC6B03"/>
    <w:rsid w:val="00BD1979"/>
    <w:rsid w:val="00BD41A7"/>
    <w:rsid w:val="00BD43F0"/>
    <w:rsid w:val="00BD4B83"/>
    <w:rsid w:val="00BE17C3"/>
    <w:rsid w:val="00BE26CB"/>
    <w:rsid w:val="00BE2FE5"/>
    <w:rsid w:val="00BE521A"/>
    <w:rsid w:val="00BF427B"/>
    <w:rsid w:val="00C00DED"/>
    <w:rsid w:val="00C01610"/>
    <w:rsid w:val="00C01D2B"/>
    <w:rsid w:val="00C0251F"/>
    <w:rsid w:val="00C026E6"/>
    <w:rsid w:val="00C02D5C"/>
    <w:rsid w:val="00C0370C"/>
    <w:rsid w:val="00C04915"/>
    <w:rsid w:val="00C0568D"/>
    <w:rsid w:val="00C05A8F"/>
    <w:rsid w:val="00C11506"/>
    <w:rsid w:val="00C138C9"/>
    <w:rsid w:val="00C143E1"/>
    <w:rsid w:val="00C161F3"/>
    <w:rsid w:val="00C171FD"/>
    <w:rsid w:val="00C17625"/>
    <w:rsid w:val="00C22D3D"/>
    <w:rsid w:val="00C22EB4"/>
    <w:rsid w:val="00C230F1"/>
    <w:rsid w:val="00C238E5"/>
    <w:rsid w:val="00C23EF4"/>
    <w:rsid w:val="00C26DA0"/>
    <w:rsid w:val="00C2714C"/>
    <w:rsid w:val="00C27F73"/>
    <w:rsid w:val="00C310A5"/>
    <w:rsid w:val="00C33980"/>
    <w:rsid w:val="00C33B40"/>
    <w:rsid w:val="00C341DF"/>
    <w:rsid w:val="00C344C5"/>
    <w:rsid w:val="00C3493C"/>
    <w:rsid w:val="00C34F5E"/>
    <w:rsid w:val="00C35309"/>
    <w:rsid w:val="00C409C5"/>
    <w:rsid w:val="00C40F19"/>
    <w:rsid w:val="00C40F2D"/>
    <w:rsid w:val="00C43002"/>
    <w:rsid w:val="00C432D3"/>
    <w:rsid w:val="00C43735"/>
    <w:rsid w:val="00C4385E"/>
    <w:rsid w:val="00C43C2B"/>
    <w:rsid w:val="00C45670"/>
    <w:rsid w:val="00C46E07"/>
    <w:rsid w:val="00C503D8"/>
    <w:rsid w:val="00C61B4D"/>
    <w:rsid w:val="00C62165"/>
    <w:rsid w:val="00C70BB8"/>
    <w:rsid w:val="00C72A60"/>
    <w:rsid w:val="00C752D9"/>
    <w:rsid w:val="00C75BEA"/>
    <w:rsid w:val="00C81730"/>
    <w:rsid w:val="00C825D3"/>
    <w:rsid w:val="00C83E2B"/>
    <w:rsid w:val="00C9305F"/>
    <w:rsid w:val="00C94100"/>
    <w:rsid w:val="00C94CE3"/>
    <w:rsid w:val="00C95C9E"/>
    <w:rsid w:val="00CA2D8C"/>
    <w:rsid w:val="00CA70D2"/>
    <w:rsid w:val="00CA7235"/>
    <w:rsid w:val="00CA78A0"/>
    <w:rsid w:val="00CB0DF7"/>
    <w:rsid w:val="00CB5BA2"/>
    <w:rsid w:val="00CC0328"/>
    <w:rsid w:val="00CC06C2"/>
    <w:rsid w:val="00CC1C0C"/>
    <w:rsid w:val="00CC41A4"/>
    <w:rsid w:val="00CC6573"/>
    <w:rsid w:val="00CC6C7D"/>
    <w:rsid w:val="00CD2A11"/>
    <w:rsid w:val="00CD310D"/>
    <w:rsid w:val="00CD3378"/>
    <w:rsid w:val="00CD548C"/>
    <w:rsid w:val="00CD684A"/>
    <w:rsid w:val="00CD749E"/>
    <w:rsid w:val="00CE047B"/>
    <w:rsid w:val="00CE1631"/>
    <w:rsid w:val="00CE167B"/>
    <w:rsid w:val="00CE19A7"/>
    <w:rsid w:val="00CE25CA"/>
    <w:rsid w:val="00CE6E74"/>
    <w:rsid w:val="00CF42BA"/>
    <w:rsid w:val="00D00648"/>
    <w:rsid w:val="00D04409"/>
    <w:rsid w:val="00D04FFE"/>
    <w:rsid w:val="00D056DA"/>
    <w:rsid w:val="00D05F65"/>
    <w:rsid w:val="00D101AF"/>
    <w:rsid w:val="00D11D23"/>
    <w:rsid w:val="00D128E7"/>
    <w:rsid w:val="00D12924"/>
    <w:rsid w:val="00D13E56"/>
    <w:rsid w:val="00D140FB"/>
    <w:rsid w:val="00D143F8"/>
    <w:rsid w:val="00D16868"/>
    <w:rsid w:val="00D17A7F"/>
    <w:rsid w:val="00D205FE"/>
    <w:rsid w:val="00D20697"/>
    <w:rsid w:val="00D25830"/>
    <w:rsid w:val="00D25E1E"/>
    <w:rsid w:val="00D277BE"/>
    <w:rsid w:val="00D27EB0"/>
    <w:rsid w:val="00D311E3"/>
    <w:rsid w:val="00D316F6"/>
    <w:rsid w:val="00D3340C"/>
    <w:rsid w:val="00D33780"/>
    <w:rsid w:val="00D35AFB"/>
    <w:rsid w:val="00D362BB"/>
    <w:rsid w:val="00D41E3F"/>
    <w:rsid w:val="00D423EC"/>
    <w:rsid w:val="00D43D7D"/>
    <w:rsid w:val="00D44DA8"/>
    <w:rsid w:val="00D4566B"/>
    <w:rsid w:val="00D458F7"/>
    <w:rsid w:val="00D4594E"/>
    <w:rsid w:val="00D50B8D"/>
    <w:rsid w:val="00D535AB"/>
    <w:rsid w:val="00D53D7F"/>
    <w:rsid w:val="00D60D43"/>
    <w:rsid w:val="00D61D19"/>
    <w:rsid w:val="00D63248"/>
    <w:rsid w:val="00D6623B"/>
    <w:rsid w:val="00D673C3"/>
    <w:rsid w:val="00D71457"/>
    <w:rsid w:val="00D72195"/>
    <w:rsid w:val="00D724DD"/>
    <w:rsid w:val="00D725D9"/>
    <w:rsid w:val="00D74BA7"/>
    <w:rsid w:val="00D75267"/>
    <w:rsid w:val="00D805D7"/>
    <w:rsid w:val="00D80AB2"/>
    <w:rsid w:val="00D80CAC"/>
    <w:rsid w:val="00D80FFF"/>
    <w:rsid w:val="00D82546"/>
    <w:rsid w:val="00D82C89"/>
    <w:rsid w:val="00D83A27"/>
    <w:rsid w:val="00D913BE"/>
    <w:rsid w:val="00D91AA1"/>
    <w:rsid w:val="00D91BC7"/>
    <w:rsid w:val="00D933F6"/>
    <w:rsid w:val="00D9405A"/>
    <w:rsid w:val="00D9583A"/>
    <w:rsid w:val="00DA01A5"/>
    <w:rsid w:val="00DA0AAE"/>
    <w:rsid w:val="00DA23F1"/>
    <w:rsid w:val="00DA4378"/>
    <w:rsid w:val="00DA4DE1"/>
    <w:rsid w:val="00DA73AF"/>
    <w:rsid w:val="00DA7681"/>
    <w:rsid w:val="00DA7C44"/>
    <w:rsid w:val="00DB186C"/>
    <w:rsid w:val="00DB6BB4"/>
    <w:rsid w:val="00DB77D1"/>
    <w:rsid w:val="00DC0D01"/>
    <w:rsid w:val="00DC178D"/>
    <w:rsid w:val="00DC7392"/>
    <w:rsid w:val="00DC77F3"/>
    <w:rsid w:val="00DC7A4B"/>
    <w:rsid w:val="00DD05D1"/>
    <w:rsid w:val="00DD0A92"/>
    <w:rsid w:val="00DD1372"/>
    <w:rsid w:val="00DD17BD"/>
    <w:rsid w:val="00DD1B39"/>
    <w:rsid w:val="00DD2043"/>
    <w:rsid w:val="00DD4B2D"/>
    <w:rsid w:val="00DE0571"/>
    <w:rsid w:val="00DE0A72"/>
    <w:rsid w:val="00DE473D"/>
    <w:rsid w:val="00DE6B62"/>
    <w:rsid w:val="00DF2518"/>
    <w:rsid w:val="00DF42AA"/>
    <w:rsid w:val="00DF5D18"/>
    <w:rsid w:val="00DF7BA4"/>
    <w:rsid w:val="00DF7DF8"/>
    <w:rsid w:val="00E0154D"/>
    <w:rsid w:val="00E01B90"/>
    <w:rsid w:val="00E02663"/>
    <w:rsid w:val="00E029CD"/>
    <w:rsid w:val="00E0427E"/>
    <w:rsid w:val="00E11532"/>
    <w:rsid w:val="00E11E7B"/>
    <w:rsid w:val="00E12679"/>
    <w:rsid w:val="00E12CD5"/>
    <w:rsid w:val="00E139B5"/>
    <w:rsid w:val="00E14EBC"/>
    <w:rsid w:val="00E1608D"/>
    <w:rsid w:val="00E16640"/>
    <w:rsid w:val="00E2162A"/>
    <w:rsid w:val="00E21A15"/>
    <w:rsid w:val="00E23F66"/>
    <w:rsid w:val="00E24FA7"/>
    <w:rsid w:val="00E25BEB"/>
    <w:rsid w:val="00E32624"/>
    <w:rsid w:val="00E346A6"/>
    <w:rsid w:val="00E35167"/>
    <w:rsid w:val="00E411EF"/>
    <w:rsid w:val="00E42C4F"/>
    <w:rsid w:val="00E45D1F"/>
    <w:rsid w:val="00E471E3"/>
    <w:rsid w:val="00E47204"/>
    <w:rsid w:val="00E51709"/>
    <w:rsid w:val="00E52376"/>
    <w:rsid w:val="00E52625"/>
    <w:rsid w:val="00E55978"/>
    <w:rsid w:val="00E559D1"/>
    <w:rsid w:val="00E56286"/>
    <w:rsid w:val="00E60418"/>
    <w:rsid w:val="00E60532"/>
    <w:rsid w:val="00E6122A"/>
    <w:rsid w:val="00E6211C"/>
    <w:rsid w:val="00E63156"/>
    <w:rsid w:val="00E65A88"/>
    <w:rsid w:val="00E66573"/>
    <w:rsid w:val="00E67828"/>
    <w:rsid w:val="00E67DC5"/>
    <w:rsid w:val="00E71310"/>
    <w:rsid w:val="00E722F9"/>
    <w:rsid w:val="00E729BC"/>
    <w:rsid w:val="00E73876"/>
    <w:rsid w:val="00E74CA9"/>
    <w:rsid w:val="00E76392"/>
    <w:rsid w:val="00E7743B"/>
    <w:rsid w:val="00E8047E"/>
    <w:rsid w:val="00E83D6E"/>
    <w:rsid w:val="00E84F1F"/>
    <w:rsid w:val="00E84F57"/>
    <w:rsid w:val="00E85D2A"/>
    <w:rsid w:val="00E861F1"/>
    <w:rsid w:val="00E8745F"/>
    <w:rsid w:val="00E915DA"/>
    <w:rsid w:val="00E924F7"/>
    <w:rsid w:val="00E927B0"/>
    <w:rsid w:val="00E931DA"/>
    <w:rsid w:val="00E93DD5"/>
    <w:rsid w:val="00E96855"/>
    <w:rsid w:val="00E968E0"/>
    <w:rsid w:val="00E979E9"/>
    <w:rsid w:val="00EA03C8"/>
    <w:rsid w:val="00EA0895"/>
    <w:rsid w:val="00EA1EA9"/>
    <w:rsid w:val="00EA24F9"/>
    <w:rsid w:val="00EA3966"/>
    <w:rsid w:val="00EA3A52"/>
    <w:rsid w:val="00EA453C"/>
    <w:rsid w:val="00EA5680"/>
    <w:rsid w:val="00EA574E"/>
    <w:rsid w:val="00EA7EA3"/>
    <w:rsid w:val="00EB1A67"/>
    <w:rsid w:val="00EB21C7"/>
    <w:rsid w:val="00EB4DEB"/>
    <w:rsid w:val="00EB50E0"/>
    <w:rsid w:val="00EB603C"/>
    <w:rsid w:val="00EB77FA"/>
    <w:rsid w:val="00EC4371"/>
    <w:rsid w:val="00EC5C6F"/>
    <w:rsid w:val="00EC6CB5"/>
    <w:rsid w:val="00EC72D9"/>
    <w:rsid w:val="00EC747D"/>
    <w:rsid w:val="00EC75B8"/>
    <w:rsid w:val="00EC7B0F"/>
    <w:rsid w:val="00ED0B59"/>
    <w:rsid w:val="00ED1CEB"/>
    <w:rsid w:val="00ED4A06"/>
    <w:rsid w:val="00EE0518"/>
    <w:rsid w:val="00EE0B7E"/>
    <w:rsid w:val="00EE32BF"/>
    <w:rsid w:val="00EE532A"/>
    <w:rsid w:val="00EF1BB1"/>
    <w:rsid w:val="00EF3708"/>
    <w:rsid w:val="00EF3DE5"/>
    <w:rsid w:val="00EF69EC"/>
    <w:rsid w:val="00EF6D12"/>
    <w:rsid w:val="00EF7574"/>
    <w:rsid w:val="00F01E73"/>
    <w:rsid w:val="00F034D3"/>
    <w:rsid w:val="00F03E8F"/>
    <w:rsid w:val="00F04E68"/>
    <w:rsid w:val="00F10E57"/>
    <w:rsid w:val="00F12D98"/>
    <w:rsid w:val="00F1412D"/>
    <w:rsid w:val="00F15AF3"/>
    <w:rsid w:val="00F232E3"/>
    <w:rsid w:val="00F23AD7"/>
    <w:rsid w:val="00F257FD"/>
    <w:rsid w:val="00F26E36"/>
    <w:rsid w:val="00F304C6"/>
    <w:rsid w:val="00F309A5"/>
    <w:rsid w:val="00F31614"/>
    <w:rsid w:val="00F31DCD"/>
    <w:rsid w:val="00F33112"/>
    <w:rsid w:val="00F33C31"/>
    <w:rsid w:val="00F35ED1"/>
    <w:rsid w:val="00F36341"/>
    <w:rsid w:val="00F374AB"/>
    <w:rsid w:val="00F414F1"/>
    <w:rsid w:val="00F41AD5"/>
    <w:rsid w:val="00F41E81"/>
    <w:rsid w:val="00F42B2C"/>
    <w:rsid w:val="00F42BC4"/>
    <w:rsid w:val="00F43647"/>
    <w:rsid w:val="00F436E0"/>
    <w:rsid w:val="00F44921"/>
    <w:rsid w:val="00F44B97"/>
    <w:rsid w:val="00F4550D"/>
    <w:rsid w:val="00F51798"/>
    <w:rsid w:val="00F565B5"/>
    <w:rsid w:val="00F60BF0"/>
    <w:rsid w:val="00F61648"/>
    <w:rsid w:val="00F62095"/>
    <w:rsid w:val="00F6236B"/>
    <w:rsid w:val="00F62623"/>
    <w:rsid w:val="00F62C07"/>
    <w:rsid w:val="00F636A0"/>
    <w:rsid w:val="00F65F11"/>
    <w:rsid w:val="00F672C0"/>
    <w:rsid w:val="00F70063"/>
    <w:rsid w:val="00F72BC3"/>
    <w:rsid w:val="00F74267"/>
    <w:rsid w:val="00F749FF"/>
    <w:rsid w:val="00F75B2C"/>
    <w:rsid w:val="00F77808"/>
    <w:rsid w:val="00F805A2"/>
    <w:rsid w:val="00F849EB"/>
    <w:rsid w:val="00F859A5"/>
    <w:rsid w:val="00F85A37"/>
    <w:rsid w:val="00F85BF2"/>
    <w:rsid w:val="00F87DA3"/>
    <w:rsid w:val="00F9015A"/>
    <w:rsid w:val="00F903EE"/>
    <w:rsid w:val="00F9120D"/>
    <w:rsid w:val="00F928CF"/>
    <w:rsid w:val="00F93184"/>
    <w:rsid w:val="00F9765D"/>
    <w:rsid w:val="00FA1965"/>
    <w:rsid w:val="00FA1A62"/>
    <w:rsid w:val="00FA5CEC"/>
    <w:rsid w:val="00FB11F5"/>
    <w:rsid w:val="00FB1E63"/>
    <w:rsid w:val="00FB3A16"/>
    <w:rsid w:val="00FB6908"/>
    <w:rsid w:val="00FB6BD7"/>
    <w:rsid w:val="00FB6CE1"/>
    <w:rsid w:val="00FB7BF8"/>
    <w:rsid w:val="00FC1DC1"/>
    <w:rsid w:val="00FC2BAA"/>
    <w:rsid w:val="00FC45C7"/>
    <w:rsid w:val="00FC4CFE"/>
    <w:rsid w:val="00FC6507"/>
    <w:rsid w:val="00FC6592"/>
    <w:rsid w:val="00FC71BC"/>
    <w:rsid w:val="00FD0041"/>
    <w:rsid w:val="00FD023F"/>
    <w:rsid w:val="00FD191F"/>
    <w:rsid w:val="00FD1A3F"/>
    <w:rsid w:val="00FD2F82"/>
    <w:rsid w:val="00FD3254"/>
    <w:rsid w:val="00FD3762"/>
    <w:rsid w:val="00FD4E4E"/>
    <w:rsid w:val="00FD67BC"/>
    <w:rsid w:val="00FD6E66"/>
    <w:rsid w:val="00FE0F88"/>
    <w:rsid w:val="00FE1448"/>
    <w:rsid w:val="00FE1A27"/>
    <w:rsid w:val="00FE1B40"/>
    <w:rsid w:val="00FE244F"/>
    <w:rsid w:val="00FE2B25"/>
    <w:rsid w:val="00FE2DAE"/>
    <w:rsid w:val="00FE524B"/>
    <w:rsid w:val="00FE5A19"/>
    <w:rsid w:val="00FE5AE3"/>
    <w:rsid w:val="00FE62ED"/>
    <w:rsid w:val="00FE6742"/>
    <w:rsid w:val="00FE759A"/>
    <w:rsid w:val="00FF062F"/>
    <w:rsid w:val="00FF1D07"/>
    <w:rsid w:val="00FF3C09"/>
    <w:rsid w:val="00FF5229"/>
    <w:rsid w:val="00FF710C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6373C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Pr>
      <w:sz w:val="24"/>
      <w:szCs w:val="24"/>
    </w:rPr>
  </w:style>
  <w:style w:type="paragraph" w:styleId="Titolo5">
    <w:name w:val="heading 5"/>
    <w:basedOn w:val="Normale"/>
    <w:next w:val="Normale"/>
    <w:qFormat/>
    <w:rsid w:val="009922C2"/>
    <w:pPr>
      <w:keepNext/>
      <w:spacing w:line="360" w:lineRule="auto"/>
      <w:jc w:val="both"/>
      <w:outlineLvl w:val="4"/>
    </w:pPr>
    <w:rPr>
      <w:b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rsid w:val="007A4E4B"/>
  </w:style>
  <w:style w:type="character" w:styleId="Collegamentoipertestuale">
    <w:name w:val="Hyperlink"/>
    <w:rsid w:val="007A4E4B"/>
    <w:rPr>
      <w:color w:val="0000FF"/>
      <w:u w:val="single"/>
    </w:rPr>
  </w:style>
  <w:style w:type="paragraph" w:styleId="Rientrocorpodeltesto">
    <w:name w:val="Body Text Indent"/>
    <w:basedOn w:val="Normale"/>
    <w:link w:val="RientrocorpodeltestoCarattere"/>
    <w:rsid w:val="00745E26"/>
    <w:pPr>
      <w:spacing w:line="400" w:lineRule="atLeast"/>
      <w:jc w:val="both"/>
    </w:pPr>
    <w:rPr>
      <w:sz w:val="26"/>
      <w:szCs w:val="20"/>
      <w:lang w:val="en-GB"/>
    </w:rPr>
  </w:style>
  <w:style w:type="character" w:customStyle="1" w:styleId="RientrocorpodeltestoCarattere">
    <w:name w:val="Rientro corpo del testo Carattere"/>
    <w:link w:val="Rientrocorpodeltesto"/>
    <w:rsid w:val="00745E26"/>
    <w:rPr>
      <w:sz w:val="26"/>
      <w:lang w:val="en-GB" w:eastAsia="it-IT" w:bidi="ar-SA"/>
    </w:rPr>
  </w:style>
  <w:style w:type="paragraph" w:styleId="Testofumetto">
    <w:name w:val="Balloon Text"/>
    <w:basedOn w:val="Normale"/>
    <w:link w:val="TestofumettoCarattere"/>
    <w:rsid w:val="00E411EF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link w:val="Testofumetto"/>
    <w:rsid w:val="00E411EF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rsid w:val="00C11506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IntestazioneCarattere">
    <w:name w:val="Intestazione Carattere"/>
    <w:link w:val="Intestazione"/>
    <w:rsid w:val="00C11506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rsid w:val="00C11506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PidipaginaCarattere">
    <w:name w:val="Piè di pagina Carattere"/>
    <w:link w:val="Pidipagina"/>
    <w:uiPriority w:val="99"/>
    <w:rsid w:val="00C11506"/>
    <w:rPr>
      <w:sz w:val="24"/>
      <w:szCs w:val="24"/>
    </w:rPr>
  </w:style>
  <w:style w:type="character" w:styleId="Rimandocommento">
    <w:name w:val="annotation reference"/>
    <w:rsid w:val="008448C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8448C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8448C1"/>
  </w:style>
  <w:style w:type="paragraph" w:styleId="Soggettocommento">
    <w:name w:val="annotation subject"/>
    <w:basedOn w:val="Testocommento"/>
    <w:next w:val="Testocommento"/>
    <w:link w:val="SoggettocommentoCarattere"/>
    <w:rsid w:val="008448C1"/>
    <w:rPr>
      <w:b/>
      <w:bCs/>
      <w:lang w:val="x-none" w:eastAsia="x-none"/>
    </w:rPr>
  </w:style>
  <w:style w:type="character" w:customStyle="1" w:styleId="SoggettocommentoCarattere">
    <w:name w:val="Soggetto commento Carattere"/>
    <w:link w:val="Soggettocommento"/>
    <w:rsid w:val="008448C1"/>
    <w:rPr>
      <w:b/>
      <w:bCs/>
    </w:rPr>
  </w:style>
  <w:style w:type="paragraph" w:styleId="Revisione">
    <w:name w:val="Revision"/>
    <w:hidden/>
    <w:uiPriority w:val="99"/>
    <w:semiHidden/>
    <w:rsid w:val="006733B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Pr>
      <w:sz w:val="24"/>
      <w:szCs w:val="24"/>
    </w:rPr>
  </w:style>
  <w:style w:type="paragraph" w:styleId="Titolo5">
    <w:name w:val="heading 5"/>
    <w:basedOn w:val="Normale"/>
    <w:next w:val="Normale"/>
    <w:qFormat/>
    <w:rsid w:val="009922C2"/>
    <w:pPr>
      <w:keepNext/>
      <w:spacing w:line="360" w:lineRule="auto"/>
      <w:jc w:val="both"/>
      <w:outlineLvl w:val="4"/>
    </w:pPr>
    <w:rPr>
      <w:b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rsid w:val="007A4E4B"/>
  </w:style>
  <w:style w:type="character" w:styleId="Collegamentoipertestuale">
    <w:name w:val="Hyperlink"/>
    <w:rsid w:val="007A4E4B"/>
    <w:rPr>
      <w:color w:val="0000FF"/>
      <w:u w:val="single"/>
    </w:rPr>
  </w:style>
  <w:style w:type="paragraph" w:styleId="Rientrocorpodeltesto">
    <w:name w:val="Body Text Indent"/>
    <w:basedOn w:val="Normale"/>
    <w:link w:val="RientrocorpodeltestoCarattere"/>
    <w:rsid w:val="00745E26"/>
    <w:pPr>
      <w:spacing w:line="400" w:lineRule="atLeast"/>
      <w:jc w:val="both"/>
    </w:pPr>
    <w:rPr>
      <w:sz w:val="26"/>
      <w:szCs w:val="20"/>
      <w:lang w:val="en-GB"/>
    </w:rPr>
  </w:style>
  <w:style w:type="character" w:customStyle="1" w:styleId="RientrocorpodeltestoCarattere">
    <w:name w:val="Rientro corpo del testo Carattere"/>
    <w:link w:val="Rientrocorpodeltesto"/>
    <w:rsid w:val="00745E26"/>
    <w:rPr>
      <w:sz w:val="26"/>
      <w:lang w:val="en-GB" w:eastAsia="it-IT" w:bidi="ar-SA"/>
    </w:rPr>
  </w:style>
  <w:style w:type="paragraph" w:styleId="Testofumetto">
    <w:name w:val="Balloon Text"/>
    <w:basedOn w:val="Normale"/>
    <w:link w:val="TestofumettoCarattere"/>
    <w:rsid w:val="00E411EF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link w:val="Testofumetto"/>
    <w:rsid w:val="00E411EF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rsid w:val="00C11506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IntestazioneCarattere">
    <w:name w:val="Intestazione Carattere"/>
    <w:link w:val="Intestazione"/>
    <w:rsid w:val="00C11506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rsid w:val="00C11506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PidipaginaCarattere">
    <w:name w:val="Piè di pagina Carattere"/>
    <w:link w:val="Pidipagina"/>
    <w:uiPriority w:val="99"/>
    <w:rsid w:val="00C11506"/>
    <w:rPr>
      <w:sz w:val="24"/>
      <w:szCs w:val="24"/>
    </w:rPr>
  </w:style>
  <w:style w:type="character" w:styleId="Rimandocommento">
    <w:name w:val="annotation reference"/>
    <w:rsid w:val="008448C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8448C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8448C1"/>
  </w:style>
  <w:style w:type="paragraph" w:styleId="Soggettocommento">
    <w:name w:val="annotation subject"/>
    <w:basedOn w:val="Testocommento"/>
    <w:next w:val="Testocommento"/>
    <w:link w:val="SoggettocommentoCarattere"/>
    <w:rsid w:val="008448C1"/>
    <w:rPr>
      <w:b/>
      <w:bCs/>
      <w:lang w:val="x-none" w:eastAsia="x-none"/>
    </w:rPr>
  </w:style>
  <w:style w:type="character" w:customStyle="1" w:styleId="SoggettocommentoCarattere">
    <w:name w:val="Soggetto commento Carattere"/>
    <w:link w:val="Soggettocommento"/>
    <w:rsid w:val="008448C1"/>
    <w:rPr>
      <w:b/>
      <w:bCs/>
    </w:rPr>
  </w:style>
  <w:style w:type="paragraph" w:styleId="Revisione">
    <w:name w:val="Revision"/>
    <w:hidden/>
    <w:uiPriority w:val="99"/>
    <w:semiHidden/>
    <w:rsid w:val="006733B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he role of habitat heterogeneity for meiofaunal assemblages in tropical ecosystems</vt:lpstr>
    </vt:vector>
  </TitlesOfParts>
  <Company>user</Company>
  <LinksUpToDate>false</LinksUpToDate>
  <CharactersWithSpaces>939</CharactersWithSpaces>
  <SharedDoc>false</SharedDoc>
  <HLinks>
    <vt:vector size="6" baseType="variant">
      <vt:variant>
        <vt:i4>6094881</vt:i4>
      </vt:variant>
      <vt:variant>
        <vt:i4>0</vt:i4>
      </vt:variant>
      <vt:variant>
        <vt:i4>0</vt:i4>
      </vt:variant>
      <vt:variant>
        <vt:i4>5</vt:i4>
      </vt:variant>
      <vt:variant>
        <vt:lpwstr>mailto:a.pusceddu@univpm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ole of habitat heterogeneity for meiofaunal assemblages in tropical ecosystems</dc:title>
  <dc:creator>Cristina Gambi</dc:creator>
  <cp:lastModifiedBy>Pusceddu</cp:lastModifiedBy>
  <cp:revision>5</cp:revision>
  <cp:lastPrinted>2013-07-17T16:50:00Z</cp:lastPrinted>
  <dcterms:created xsi:type="dcterms:W3CDTF">2014-02-11T08:41:00Z</dcterms:created>
  <dcterms:modified xsi:type="dcterms:W3CDTF">2014-02-12T09:20:00Z</dcterms:modified>
</cp:coreProperties>
</file>